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2C28" w:rsidRPr="00A22C28" w:rsidRDefault="00A22C28" w:rsidP="00A22C28">
      <w:pPr>
        <w:pStyle w:val="Caption"/>
        <w:keepNext/>
        <w:bidi w:val="0"/>
        <w:rPr>
          <w:rFonts w:asciiTheme="majorBidi" w:hAnsiTheme="majorBidi" w:cstheme="majorBidi"/>
          <w:sz w:val="24"/>
          <w:szCs w:val="24"/>
        </w:rPr>
      </w:pPr>
    </w:p>
    <w:tbl>
      <w:tblPr>
        <w:tblStyle w:val="ListTable31"/>
        <w:tblpPr w:leftFromText="180" w:rightFromText="180" w:vertAnchor="page" w:horzAnchor="margin" w:tblpY="2986"/>
        <w:bidiVisual/>
        <w:tblW w:w="13880" w:type="dxa"/>
        <w:tblLook w:val="04A0" w:firstRow="1" w:lastRow="0" w:firstColumn="1" w:lastColumn="0" w:noHBand="0" w:noVBand="1"/>
      </w:tblPr>
      <w:tblGrid>
        <w:gridCol w:w="3887"/>
        <w:gridCol w:w="4088"/>
        <w:gridCol w:w="4088"/>
        <w:gridCol w:w="1817"/>
      </w:tblGrid>
      <w:tr w:rsidR="002F4A8F" w:rsidTr="002F4A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87" w:type="dxa"/>
            <w:shd w:val="clear" w:color="auto" w:fill="D0CECE" w:themeFill="background2" w:themeFillShade="E6"/>
          </w:tcPr>
          <w:p w:rsidR="002F4A8F" w:rsidRPr="002F4A8F" w:rsidRDefault="002F4A8F" w:rsidP="002F4A8F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F4A8F">
              <w:rPr>
                <w:rFonts w:asciiTheme="majorBidi" w:hAnsiTheme="majorBidi" w:cstheme="majorBidi"/>
                <w:color w:val="000000" w:themeColor="text1"/>
              </w:rPr>
              <w:t>Blocker</w:t>
            </w:r>
          </w:p>
          <w:p w:rsidR="002F4A8F" w:rsidRPr="002F4A8F" w:rsidRDefault="002F4A8F" w:rsidP="004C6057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2F4A8F">
              <w:rPr>
                <w:rFonts w:asciiTheme="majorBidi" w:hAnsiTheme="majorBidi" w:cstheme="majorBidi"/>
                <w:color w:val="000000" w:themeColor="text1"/>
              </w:rPr>
              <w:t>5</w:t>
            </w:r>
            <w:r w:rsidR="004C605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’</w:t>
            </w:r>
            <w:r w:rsidRPr="002F4A8F">
              <w:rPr>
                <w:rFonts w:asciiTheme="majorBidi" w:hAnsiTheme="majorBidi" w:cstheme="majorBidi"/>
                <w:color w:val="000000" w:themeColor="text1"/>
              </w:rPr>
              <w:t xml:space="preserve"> &gt; 3</w:t>
            </w:r>
            <w:r w:rsidR="004C6057" w:rsidRPr="004C6057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’</w:t>
            </w:r>
          </w:p>
        </w:tc>
        <w:tc>
          <w:tcPr>
            <w:tcW w:w="4088" w:type="dxa"/>
            <w:shd w:val="clear" w:color="auto" w:fill="D0CECE" w:themeFill="background2" w:themeFillShade="E6"/>
          </w:tcPr>
          <w:p w:rsidR="002F4A8F" w:rsidRPr="002F4A8F" w:rsidRDefault="002F4A8F" w:rsidP="002F4A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F4A8F">
              <w:rPr>
                <w:rFonts w:asciiTheme="majorBidi" w:hAnsiTheme="majorBidi" w:cstheme="majorBidi"/>
                <w:color w:val="000000" w:themeColor="text1"/>
              </w:rPr>
              <w:t>Reverse Primer</w:t>
            </w:r>
          </w:p>
          <w:p w:rsidR="002F4A8F" w:rsidRPr="002F4A8F" w:rsidRDefault="002F4A8F" w:rsidP="004C60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2F4A8F">
              <w:rPr>
                <w:rFonts w:asciiTheme="majorBidi" w:hAnsiTheme="majorBidi" w:cstheme="majorBidi"/>
                <w:color w:val="000000" w:themeColor="text1"/>
              </w:rPr>
              <w:t>5</w:t>
            </w:r>
            <w:r w:rsidR="004C605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’</w:t>
            </w:r>
            <w:r w:rsidRPr="002F4A8F">
              <w:rPr>
                <w:rFonts w:asciiTheme="majorBidi" w:hAnsiTheme="majorBidi" w:cstheme="majorBidi"/>
                <w:color w:val="000000" w:themeColor="text1"/>
              </w:rPr>
              <w:t xml:space="preserve"> &gt; 3</w:t>
            </w:r>
            <w:r w:rsidR="004C605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’</w:t>
            </w:r>
          </w:p>
        </w:tc>
        <w:tc>
          <w:tcPr>
            <w:tcW w:w="4088" w:type="dxa"/>
            <w:shd w:val="clear" w:color="auto" w:fill="D0CECE" w:themeFill="background2" w:themeFillShade="E6"/>
          </w:tcPr>
          <w:p w:rsidR="002F4A8F" w:rsidRPr="002F4A8F" w:rsidRDefault="002F4A8F" w:rsidP="002F4A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F4A8F">
              <w:rPr>
                <w:rFonts w:asciiTheme="majorBidi" w:hAnsiTheme="majorBidi" w:cstheme="majorBidi"/>
                <w:color w:val="000000" w:themeColor="text1"/>
              </w:rPr>
              <w:t>Forward Primer</w:t>
            </w:r>
          </w:p>
          <w:p w:rsidR="002F4A8F" w:rsidRPr="002F4A8F" w:rsidRDefault="002F4A8F" w:rsidP="004C60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rtl/>
              </w:rPr>
            </w:pPr>
            <w:r w:rsidRPr="002F4A8F">
              <w:rPr>
                <w:rFonts w:asciiTheme="majorBidi" w:hAnsiTheme="majorBidi" w:cstheme="majorBidi"/>
                <w:color w:val="000000" w:themeColor="text1"/>
              </w:rPr>
              <w:t>5</w:t>
            </w:r>
            <w:r w:rsidR="004C605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’</w:t>
            </w:r>
            <w:r w:rsidRPr="002F4A8F">
              <w:rPr>
                <w:rFonts w:asciiTheme="majorBidi" w:hAnsiTheme="majorBidi" w:cstheme="majorBidi"/>
                <w:color w:val="000000" w:themeColor="text1"/>
              </w:rPr>
              <w:t xml:space="preserve"> &gt; 3</w:t>
            </w:r>
            <w:r w:rsidR="004C605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’</w:t>
            </w:r>
          </w:p>
        </w:tc>
        <w:tc>
          <w:tcPr>
            <w:tcW w:w="1817" w:type="dxa"/>
            <w:shd w:val="clear" w:color="auto" w:fill="D0CECE" w:themeFill="background2" w:themeFillShade="E6"/>
          </w:tcPr>
          <w:p w:rsidR="002F4A8F" w:rsidRPr="002F4A8F" w:rsidRDefault="002F4A8F" w:rsidP="002F4A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2F4A8F">
              <w:rPr>
                <w:rFonts w:asciiTheme="majorBidi" w:hAnsiTheme="majorBidi" w:cstheme="majorBidi"/>
                <w:color w:val="000000" w:themeColor="text1"/>
              </w:rPr>
              <w:t>Locus</w:t>
            </w:r>
          </w:p>
        </w:tc>
      </w:tr>
      <w:tr w:rsidR="002F4A8F" w:rsidTr="002F4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</w:tcPr>
          <w:p w:rsidR="002F4A8F" w:rsidRDefault="002F4A8F" w:rsidP="002F4A8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088" w:type="dxa"/>
          </w:tcPr>
          <w:p w:rsidR="002F4A8F" w:rsidRPr="00061E2D" w:rsidRDefault="002F4A8F" w:rsidP="002F4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TGGGAATCACTTTTGCAACT</w:t>
            </w:r>
          </w:p>
        </w:tc>
        <w:tc>
          <w:tcPr>
            <w:tcW w:w="4088" w:type="dxa"/>
          </w:tcPr>
          <w:p w:rsidR="002F4A8F" w:rsidRPr="00061E2D" w:rsidRDefault="002F4A8F" w:rsidP="002F4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AGAGAGTTTTCTAACAGGGCG</w:t>
            </w:r>
          </w:p>
        </w:tc>
        <w:tc>
          <w:tcPr>
            <w:tcW w:w="1817" w:type="dxa"/>
            <w:shd w:val="clear" w:color="auto" w:fill="D0CECE" w:themeFill="background2" w:themeFillShade="E6"/>
          </w:tcPr>
          <w:p w:rsidR="002F4A8F" w:rsidRPr="002F4A8F" w:rsidRDefault="002F4A8F" w:rsidP="002F4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rtl/>
              </w:rPr>
            </w:pPr>
            <w:r w:rsidRPr="002F4A8F">
              <w:rPr>
                <w:rFonts w:asciiTheme="majorBidi" w:hAnsiTheme="majorBidi" w:cstheme="majorBidi"/>
                <w:b/>
                <w:bCs/>
              </w:rPr>
              <w:t>DYS221</w:t>
            </w:r>
          </w:p>
        </w:tc>
      </w:tr>
      <w:tr w:rsidR="002F4A8F" w:rsidTr="002F4A8F">
        <w:trPr>
          <w:trHeight w:val="8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</w:tcPr>
          <w:p w:rsidR="002F4A8F" w:rsidRDefault="002F4A8F" w:rsidP="002F4A8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088" w:type="dxa"/>
          </w:tcPr>
          <w:p w:rsidR="002F4A8F" w:rsidRPr="00061E2D" w:rsidRDefault="002F4A8F" w:rsidP="002F4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GAACCGTATCTACCAAAGCAGC</w:t>
            </w:r>
          </w:p>
        </w:tc>
        <w:tc>
          <w:tcPr>
            <w:tcW w:w="4088" w:type="dxa"/>
          </w:tcPr>
          <w:p w:rsidR="002F4A8F" w:rsidRPr="00061E2D" w:rsidRDefault="002F4A8F" w:rsidP="002F4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GGGTGTTACCAGAAGGCAAA</w:t>
            </w:r>
          </w:p>
        </w:tc>
        <w:tc>
          <w:tcPr>
            <w:tcW w:w="1817" w:type="dxa"/>
            <w:shd w:val="clear" w:color="auto" w:fill="D0CECE" w:themeFill="background2" w:themeFillShade="E6"/>
          </w:tcPr>
          <w:p w:rsidR="002F4A8F" w:rsidRPr="002F4A8F" w:rsidRDefault="002F4A8F" w:rsidP="002F4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rtl/>
              </w:rPr>
            </w:pPr>
            <w:r w:rsidRPr="002F4A8F">
              <w:rPr>
                <w:rFonts w:asciiTheme="majorBidi" w:hAnsiTheme="majorBidi" w:cstheme="majorBidi"/>
                <w:b/>
                <w:bCs/>
              </w:rPr>
              <w:t>DAZ</w:t>
            </w:r>
          </w:p>
        </w:tc>
      </w:tr>
      <w:tr w:rsidR="002F4A8F" w:rsidTr="002F4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</w:tcPr>
          <w:p w:rsidR="002F4A8F" w:rsidRPr="00CE352A" w:rsidRDefault="002F4A8F" w:rsidP="002F4A8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088" w:type="dxa"/>
          </w:tcPr>
          <w:p w:rsidR="002F4A8F" w:rsidRPr="00061E2D" w:rsidRDefault="002F4A8F" w:rsidP="002F4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 w:rsidRPr="00CE352A">
              <w:rPr>
                <w:rFonts w:asciiTheme="majorBidi" w:hAnsiTheme="majorBidi" w:cstheme="majorBidi"/>
              </w:rPr>
              <w:t>AATTAAACTCCAAACCAACTAAAAC</w:t>
            </w:r>
          </w:p>
        </w:tc>
        <w:tc>
          <w:tcPr>
            <w:tcW w:w="4088" w:type="dxa"/>
          </w:tcPr>
          <w:p w:rsidR="002F4A8F" w:rsidRPr="00061E2D" w:rsidRDefault="002F4A8F" w:rsidP="002F4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 w:rsidRPr="00CE352A">
              <w:rPr>
                <w:rFonts w:asciiTheme="majorBidi" w:hAnsiTheme="majorBidi" w:cstheme="majorBidi"/>
              </w:rPr>
              <w:t>GAGGAGGGAAGGTATAGATAGA</w:t>
            </w:r>
          </w:p>
        </w:tc>
        <w:tc>
          <w:tcPr>
            <w:tcW w:w="1817" w:type="dxa"/>
            <w:shd w:val="clear" w:color="auto" w:fill="D0CECE" w:themeFill="background2" w:themeFillShade="E6"/>
          </w:tcPr>
          <w:p w:rsidR="002F4A8F" w:rsidRPr="002F4A8F" w:rsidRDefault="002F4A8F" w:rsidP="002F4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rtl/>
              </w:rPr>
            </w:pPr>
            <w:r w:rsidRPr="002F4A8F">
              <w:rPr>
                <w:rFonts w:asciiTheme="majorBidi" w:hAnsiTheme="majorBidi" w:cstheme="majorBidi"/>
                <w:b/>
                <w:bCs/>
              </w:rPr>
              <w:t>BMP</w:t>
            </w:r>
            <w:r w:rsidRPr="002F4A8F">
              <w:rPr>
                <w:rFonts w:asciiTheme="majorBidi" w:hAnsiTheme="majorBidi" w:cstheme="majorBidi"/>
                <w:b/>
                <w:bCs/>
                <w:vertAlign w:val="subscript"/>
              </w:rPr>
              <w:t>3</w:t>
            </w:r>
          </w:p>
        </w:tc>
      </w:tr>
      <w:tr w:rsidR="002F4A8F" w:rsidTr="002F4A8F">
        <w:trPr>
          <w:trHeight w:val="8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</w:tcPr>
          <w:p w:rsidR="002F4A8F" w:rsidRPr="002F4A8F" w:rsidRDefault="002F4A8F" w:rsidP="002F4A8F">
            <w:pPr>
              <w:tabs>
                <w:tab w:val="center" w:pos="2134"/>
                <w:tab w:val="right" w:pos="4269"/>
              </w:tabs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2F4A8F">
              <w:rPr>
                <w:rFonts w:asciiTheme="majorBidi" w:hAnsiTheme="majorBidi" w:cstheme="majorBidi"/>
                <w:b w:val="0"/>
                <w:bCs w:val="0"/>
              </w:rPr>
              <w:t>GCCTACGCCACCAGCTC - PHO</w:t>
            </w:r>
          </w:p>
        </w:tc>
        <w:tc>
          <w:tcPr>
            <w:tcW w:w="4088" w:type="dxa"/>
          </w:tcPr>
          <w:p w:rsidR="002F4A8F" w:rsidRPr="00061E2D" w:rsidRDefault="002F4A8F" w:rsidP="002F4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 w:rsidRPr="00CE352A">
              <w:rPr>
                <w:rFonts w:asciiTheme="majorBidi" w:hAnsiTheme="majorBidi" w:cstheme="majorBidi"/>
              </w:rPr>
              <w:t>CTCTTGCCTACGCCAT</w:t>
            </w:r>
          </w:p>
        </w:tc>
        <w:tc>
          <w:tcPr>
            <w:tcW w:w="4088" w:type="dxa"/>
          </w:tcPr>
          <w:p w:rsidR="002F4A8F" w:rsidRPr="00061E2D" w:rsidRDefault="002F4A8F" w:rsidP="002F4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 w:rsidRPr="00CE352A">
              <w:rPr>
                <w:rFonts w:asciiTheme="majorBidi" w:hAnsiTheme="majorBidi" w:cstheme="majorBidi"/>
              </w:rPr>
              <w:t>GCCTGCTGAAAATGACTGA</w:t>
            </w:r>
          </w:p>
        </w:tc>
        <w:tc>
          <w:tcPr>
            <w:tcW w:w="1817" w:type="dxa"/>
            <w:shd w:val="clear" w:color="auto" w:fill="D0CECE" w:themeFill="background2" w:themeFillShade="E6"/>
          </w:tcPr>
          <w:p w:rsidR="002F4A8F" w:rsidRPr="002F4A8F" w:rsidRDefault="002F4A8F" w:rsidP="002F4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2F4A8F">
              <w:rPr>
                <w:rFonts w:asciiTheme="majorBidi" w:hAnsiTheme="majorBidi" w:cstheme="majorBidi"/>
                <w:b/>
                <w:bCs/>
              </w:rPr>
              <w:t>Kras mutant</w:t>
            </w:r>
          </w:p>
          <w:p w:rsidR="002F4A8F" w:rsidRPr="002F4A8F" w:rsidRDefault="002F4A8F" w:rsidP="002F4A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rtl/>
              </w:rPr>
            </w:pPr>
            <w:r w:rsidRPr="002F4A8F">
              <w:rPr>
                <w:b/>
                <w:bCs/>
              </w:rPr>
              <w:t>(35G&gt;A; G12D)</w:t>
            </w:r>
          </w:p>
        </w:tc>
      </w:tr>
      <w:tr w:rsidR="002F4A8F" w:rsidTr="002F4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7" w:type="dxa"/>
          </w:tcPr>
          <w:p w:rsidR="002F4A8F" w:rsidRPr="00CE352A" w:rsidRDefault="002F4A8F" w:rsidP="002F4A8F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4088" w:type="dxa"/>
          </w:tcPr>
          <w:p w:rsidR="002F4A8F" w:rsidRPr="00061E2D" w:rsidRDefault="002F4A8F" w:rsidP="002F4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 w:rsidRPr="00CE352A">
              <w:rPr>
                <w:rFonts w:asciiTheme="majorBidi" w:hAnsiTheme="majorBidi" w:cstheme="majorBidi"/>
              </w:rPr>
              <w:t>CCCTGACATACTCCCAAGGA</w:t>
            </w:r>
          </w:p>
        </w:tc>
        <w:tc>
          <w:tcPr>
            <w:tcW w:w="4088" w:type="dxa"/>
          </w:tcPr>
          <w:p w:rsidR="002F4A8F" w:rsidRPr="00061E2D" w:rsidRDefault="002F4A8F" w:rsidP="002F4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 w:rsidRPr="00CE352A">
              <w:rPr>
                <w:rFonts w:asciiTheme="majorBidi" w:hAnsiTheme="majorBidi" w:cstheme="majorBidi"/>
              </w:rPr>
              <w:t>CCTTGGGTTTCAAGTTATATG</w:t>
            </w:r>
          </w:p>
        </w:tc>
        <w:tc>
          <w:tcPr>
            <w:tcW w:w="1817" w:type="dxa"/>
            <w:shd w:val="clear" w:color="auto" w:fill="D0CECE" w:themeFill="background2" w:themeFillShade="E6"/>
          </w:tcPr>
          <w:p w:rsidR="002F4A8F" w:rsidRPr="002F4A8F" w:rsidRDefault="002F4A8F" w:rsidP="002F4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2F4A8F">
              <w:rPr>
                <w:rFonts w:asciiTheme="majorBidi" w:hAnsiTheme="majorBidi" w:cstheme="majorBidi"/>
                <w:b/>
                <w:bCs/>
              </w:rPr>
              <w:t>Kras</w:t>
            </w:r>
          </w:p>
          <w:p w:rsidR="002F4A8F" w:rsidRPr="002F4A8F" w:rsidRDefault="002F4A8F" w:rsidP="002F4A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rtl/>
              </w:rPr>
            </w:pPr>
            <w:r w:rsidRPr="002F4A8F">
              <w:rPr>
                <w:rFonts w:asciiTheme="majorBidi" w:hAnsiTheme="majorBidi" w:cstheme="majorBidi"/>
                <w:b/>
                <w:bCs/>
              </w:rPr>
              <w:t xml:space="preserve">(Ref </w:t>
            </w:r>
            <w:proofErr w:type="spellStart"/>
            <w:r w:rsidRPr="002F4A8F">
              <w:rPr>
                <w:rFonts w:asciiTheme="majorBidi" w:hAnsiTheme="majorBidi" w:cstheme="majorBidi"/>
                <w:b/>
                <w:bCs/>
              </w:rPr>
              <w:t>Seq</w:t>
            </w:r>
            <w:proofErr w:type="spellEnd"/>
            <w:r w:rsidRPr="002F4A8F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</w:tr>
    </w:tbl>
    <w:p w:rsidR="00496045" w:rsidRPr="00522543" w:rsidRDefault="00A22C28" w:rsidP="00522543">
      <w:pPr>
        <w:bidi w:val="0"/>
        <w:rPr>
          <w:i/>
          <w:iCs/>
          <w:sz w:val="24"/>
          <w:szCs w:val="24"/>
        </w:rPr>
      </w:pPr>
      <w:r w:rsidRPr="00522543">
        <w:rPr>
          <w:i/>
          <w:iCs/>
          <w:sz w:val="24"/>
          <w:szCs w:val="24"/>
        </w:rPr>
        <w:t xml:space="preserve">S1 </w:t>
      </w:r>
      <w:r w:rsidR="00522543">
        <w:rPr>
          <w:i/>
          <w:iCs/>
          <w:sz w:val="24"/>
          <w:szCs w:val="24"/>
        </w:rPr>
        <w:t>Table</w:t>
      </w:r>
      <w:bookmarkStart w:id="0" w:name="_GoBack"/>
      <w:bookmarkEnd w:id="0"/>
      <w:r w:rsidRPr="00522543">
        <w:rPr>
          <w:i/>
          <w:iCs/>
          <w:sz w:val="24"/>
          <w:szCs w:val="24"/>
        </w:rPr>
        <w:t>. Primer sequences.</w:t>
      </w:r>
    </w:p>
    <w:sectPr w:rsidR="00496045" w:rsidRPr="00522543" w:rsidSect="00CE352A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E2D"/>
    <w:rsid w:val="000069E9"/>
    <w:rsid w:val="00014DE5"/>
    <w:rsid w:val="00051D33"/>
    <w:rsid w:val="00061E2D"/>
    <w:rsid w:val="00072F06"/>
    <w:rsid w:val="00081812"/>
    <w:rsid w:val="000E3A47"/>
    <w:rsid w:val="00187EDF"/>
    <w:rsid w:val="0019456B"/>
    <w:rsid w:val="001E3CA5"/>
    <w:rsid w:val="002307A5"/>
    <w:rsid w:val="00230901"/>
    <w:rsid w:val="002370CD"/>
    <w:rsid w:val="002446C7"/>
    <w:rsid w:val="00246BAD"/>
    <w:rsid w:val="00255D30"/>
    <w:rsid w:val="002577FC"/>
    <w:rsid w:val="002B3383"/>
    <w:rsid w:val="002E54B6"/>
    <w:rsid w:val="002F4A8F"/>
    <w:rsid w:val="003443BB"/>
    <w:rsid w:val="00353180"/>
    <w:rsid w:val="00361448"/>
    <w:rsid w:val="003A1EDF"/>
    <w:rsid w:val="003A3914"/>
    <w:rsid w:val="00434E0F"/>
    <w:rsid w:val="004467A1"/>
    <w:rsid w:val="0046156F"/>
    <w:rsid w:val="00476BC7"/>
    <w:rsid w:val="00484438"/>
    <w:rsid w:val="00490AE8"/>
    <w:rsid w:val="0049518A"/>
    <w:rsid w:val="00496045"/>
    <w:rsid w:val="004C6057"/>
    <w:rsid w:val="004D7AB5"/>
    <w:rsid w:val="00512E76"/>
    <w:rsid w:val="00522543"/>
    <w:rsid w:val="005310E0"/>
    <w:rsid w:val="00532C11"/>
    <w:rsid w:val="00586390"/>
    <w:rsid w:val="00591190"/>
    <w:rsid w:val="005B6020"/>
    <w:rsid w:val="005C1A08"/>
    <w:rsid w:val="005E46BE"/>
    <w:rsid w:val="005F6CF1"/>
    <w:rsid w:val="00621FDC"/>
    <w:rsid w:val="0062725E"/>
    <w:rsid w:val="00631236"/>
    <w:rsid w:val="00634A7A"/>
    <w:rsid w:val="006375F5"/>
    <w:rsid w:val="0064311F"/>
    <w:rsid w:val="00644315"/>
    <w:rsid w:val="00692F60"/>
    <w:rsid w:val="00697C20"/>
    <w:rsid w:val="006B7036"/>
    <w:rsid w:val="006E5976"/>
    <w:rsid w:val="0077241E"/>
    <w:rsid w:val="007A63D8"/>
    <w:rsid w:val="007C5191"/>
    <w:rsid w:val="007E18DC"/>
    <w:rsid w:val="00816D48"/>
    <w:rsid w:val="00817A7C"/>
    <w:rsid w:val="00846E08"/>
    <w:rsid w:val="0086672A"/>
    <w:rsid w:val="008830E6"/>
    <w:rsid w:val="0089509F"/>
    <w:rsid w:val="008E0CC1"/>
    <w:rsid w:val="008F4373"/>
    <w:rsid w:val="00917A00"/>
    <w:rsid w:val="00932277"/>
    <w:rsid w:val="00965E59"/>
    <w:rsid w:val="009808AC"/>
    <w:rsid w:val="009830C9"/>
    <w:rsid w:val="00990AD5"/>
    <w:rsid w:val="009B48D8"/>
    <w:rsid w:val="00A1767E"/>
    <w:rsid w:val="00A22C28"/>
    <w:rsid w:val="00A23C88"/>
    <w:rsid w:val="00A42978"/>
    <w:rsid w:val="00AB774F"/>
    <w:rsid w:val="00AD2EAF"/>
    <w:rsid w:val="00AD5719"/>
    <w:rsid w:val="00AF6554"/>
    <w:rsid w:val="00AF7C52"/>
    <w:rsid w:val="00B02C41"/>
    <w:rsid w:val="00B22E03"/>
    <w:rsid w:val="00B25ED1"/>
    <w:rsid w:val="00B50158"/>
    <w:rsid w:val="00B575B2"/>
    <w:rsid w:val="00B6673E"/>
    <w:rsid w:val="00B94EE1"/>
    <w:rsid w:val="00BA0952"/>
    <w:rsid w:val="00BD0DC4"/>
    <w:rsid w:val="00BD2F6F"/>
    <w:rsid w:val="00C35061"/>
    <w:rsid w:val="00C51340"/>
    <w:rsid w:val="00C8089C"/>
    <w:rsid w:val="00C936BC"/>
    <w:rsid w:val="00CD5063"/>
    <w:rsid w:val="00CE352A"/>
    <w:rsid w:val="00D57063"/>
    <w:rsid w:val="00DA6283"/>
    <w:rsid w:val="00DB3DB5"/>
    <w:rsid w:val="00DC1FE3"/>
    <w:rsid w:val="00DC5FC7"/>
    <w:rsid w:val="00DE11A1"/>
    <w:rsid w:val="00DE21E7"/>
    <w:rsid w:val="00E834C6"/>
    <w:rsid w:val="00E91E36"/>
    <w:rsid w:val="00EC44DE"/>
    <w:rsid w:val="00EF53F2"/>
    <w:rsid w:val="00EF75BC"/>
    <w:rsid w:val="00F070D3"/>
    <w:rsid w:val="00F308B2"/>
    <w:rsid w:val="00F5345E"/>
    <w:rsid w:val="00F56FAF"/>
    <w:rsid w:val="00FA214B"/>
    <w:rsid w:val="00FD3D60"/>
    <w:rsid w:val="00FE7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1997B"/>
  <w15:docId w15:val="{022A80E5-7DAB-4DDF-B455-68B9A3D98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1E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1E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E2D"/>
    <w:rPr>
      <w:rFonts w:ascii="Segoe UI" w:hAnsi="Segoe UI" w:cs="Segoe UI"/>
      <w:sz w:val="18"/>
      <w:szCs w:val="18"/>
    </w:rPr>
  </w:style>
  <w:style w:type="table" w:customStyle="1" w:styleId="GridTable5Dark1">
    <w:name w:val="Grid Table 5 Dark1"/>
    <w:basedOn w:val="TableNormal"/>
    <w:uiPriority w:val="50"/>
    <w:rsid w:val="002F4A8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ListTable31">
    <w:name w:val="List Table 31"/>
    <w:basedOn w:val="TableNormal"/>
    <w:uiPriority w:val="48"/>
    <w:rsid w:val="002F4A8F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22C2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8B6624-B607-4D21-824B-FBBC953BD1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saneh Sadat Mojtabanezhad</dc:creator>
  <cp:lastModifiedBy>Afsaneh Sadat Mojtabanezhad</cp:lastModifiedBy>
  <cp:revision>5</cp:revision>
  <cp:lastPrinted>2017-02-08T09:32:00Z</cp:lastPrinted>
  <dcterms:created xsi:type="dcterms:W3CDTF">2017-02-10T04:55:00Z</dcterms:created>
  <dcterms:modified xsi:type="dcterms:W3CDTF">2017-11-11T08:48:00Z</dcterms:modified>
</cp:coreProperties>
</file>